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D6B78" w14:textId="77777777" w:rsidR="00D90E7E" w:rsidRPr="00E86C38" w:rsidRDefault="00D90E7E" w:rsidP="00D90E7E">
      <w:pPr>
        <w:bidi w:val="0"/>
        <w:jc w:val="both"/>
        <w:rPr>
          <w:rFonts w:ascii="Helvetica" w:hAnsi="Helvetica" w:cstheme="majorBidi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34"/>
        <w:gridCol w:w="1720"/>
        <w:gridCol w:w="2253"/>
        <w:gridCol w:w="1860"/>
      </w:tblGrid>
      <w:tr w:rsidR="00D90E7E" w:rsidRPr="00E86C38" w14:paraId="7E4B3BDC" w14:textId="77777777" w:rsidTr="00635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</w:tcPr>
          <w:p w14:paraId="11D09D22" w14:textId="77777777" w:rsidR="00D90E7E" w:rsidRPr="00E86C38" w:rsidRDefault="00D90E7E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</w:rPr>
              <w:t>OR subtype</w:t>
            </w:r>
          </w:p>
        </w:tc>
        <w:tc>
          <w:tcPr>
            <w:tcW w:w="1720" w:type="dxa"/>
          </w:tcPr>
          <w:p w14:paraId="0B28E038" w14:textId="77777777" w:rsidR="00D90E7E" w:rsidRPr="00E86C38" w:rsidRDefault="00D90E7E" w:rsidP="00DF2AA1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</w:rPr>
              <w:t>Number of repetitions</w:t>
            </w:r>
          </w:p>
        </w:tc>
        <w:tc>
          <w:tcPr>
            <w:tcW w:w="2253" w:type="dxa"/>
          </w:tcPr>
          <w:p w14:paraId="3A2E8708" w14:textId="77777777" w:rsidR="00D90E7E" w:rsidRPr="00E86C38" w:rsidRDefault="00D90E7E" w:rsidP="00DF2AA1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</w:rPr>
              <w:t>F statistic</w:t>
            </w:r>
          </w:p>
          <w:p w14:paraId="25FF0AB6" w14:textId="77777777" w:rsidR="00D90E7E" w:rsidRPr="00E86C38" w:rsidRDefault="00D90E7E" w:rsidP="00DF2AA1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</w:rPr>
            </w:pPr>
          </w:p>
        </w:tc>
        <w:tc>
          <w:tcPr>
            <w:tcW w:w="1860" w:type="dxa"/>
          </w:tcPr>
          <w:p w14:paraId="444AA290" w14:textId="77777777" w:rsidR="00D90E7E" w:rsidRPr="00E86C38" w:rsidRDefault="00D90E7E" w:rsidP="00DF2AA1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</w:rPr>
              <w:t>P-value</w:t>
            </w:r>
          </w:p>
        </w:tc>
      </w:tr>
      <w:tr w:rsidR="00D90E7E" w:rsidRPr="00E86C38" w14:paraId="28A228DC" w14:textId="77777777" w:rsidTr="00635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</w:tcPr>
          <w:p w14:paraId="2744670D" w14:textId="77777777" w:rsidR="00D90E7E" w:rsidRPr="00A55E1E" w:rsidRDefault="00D90E7E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</w:rPr>
              <w:t>OR11H6</w:t>
            </w:r>
          </w:p>
        </w:tc>
        <w:tc>
          <w:tcPr>
            <w:tcW w:w="1720" w:type="dxa"/>
          </w:tcPr>
          <w:p w14:paraId="06322894" w14:textId="77777777" w:rsidR="00D90E7E" w:rsidRPr="00E86C38" w:rsidRDefault="00D90E7E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3</w:t>
            </w:r>
          </w:p>
        </w:tc>
        <w:tc>
          <w:tcPr>
            <w:tcW w:w="2253" w:type="dxa"/>
          </w:tcPr>
          <w:p w14:paraId="4D4B7AD9" w14:textId="77777777" w:rsidR="00D90E7E" w:rsidRPr="00E86C38" w:rsidRDefault="00D90E7E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gramStart"/>
            <w:r w:rsidRPr="00E86C38">
              <w:rPr>
                <w:rFonts w:ascii="Helvetica" w:hAnsi="Helvetica" w:cstheme="minorHAnsi"/>
              </w:rPr>
              <w:t>F(</w:t>
            </w:r>
            <w:proofErr w:type="gramEnd"/>
            <w:r w:rsidRPr="00E86C38">
              <w:rPr>
                <w:rFonts w:ascii="Helvetica" w:hAnsi="Helvetica" w:cstheme="minorHAnsi"/>
              </w:rPr>
              <w:t>1,28) = 40.99</w:t>
            </w:r>
          </w:p>
        </w:tc>
        <w:tc>
          <w:tcPr>
            <w:tcW w:w="1860" w:type="dxa"/>
          </w:tcPr>
          <w:p w14:paraId="63B4C2CD" w14:textId="77777777" w:rsidR="00D90E7E" w:rsidRPr="00E86C38" w:rsidRDefault="00D90E7E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P &lt; 0.0001</w:t>
            </w:r>
          </w:p>
        </w:tc>
      </w:tr>
      <w:tr w:rsidR="00D90E7E" w:rsidRPr="00E86C38" w14:paraId="478A8234" w14:textId="77777777" w:rsidTr="0063571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</w:tcPr>
          <w:p w14:paraId="70065975" w14:textId="77777777" w:rsidR="00D90E7E" w:rsidRPr="00A55E1E" w:rsidRDefault="00D90E7E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</w:rPr>
              <w:t>OR2AG2</w:t>
            </w:r>
          </w:p>
        </w:tc>
        <w:tc>
          <w:tcPr>
            <w:tcW w:w="1720" w:type="dxa"/>
          </w:tcPr>
          <w:p w14:paraId="3EA2E008" w14:textId="77777777" w:rsidR="00D90E7E" w:rsidRPr="00E86C38" w:rsidRDefault="00D90E7E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3</w:t>
            </w:r>
          </w:p>
        </w:tc>
        <w:tc>
          <w:tcPr>
            <w:tcW w:w="2253" w:type="dxa"/>
          </w:tcPr>
          <w:p w14:paraId="09795692" w14:textId="77777777" w:rsidR="00D90E7E" w:rsidRPr="00E86C38" w:rsidRDefault="00D90E7E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gramStart"/>
            <w:r w:rsidRPr="00E86C38">
              <w:rPr>
                <w:rFonts w:ascii="Helvetica" w:hAnsi="Helvetica" w:cstheme="minorHAnsi"/>
              </w:rPr>
              <w:t>F(</w:t>
            </w:r>
            <w:proofErr w:type="gramEnd"/>
            <w:r w:rsidRPr="00E86C38">
              <w:rPr>
                <w:rFonts w:ascii="Helvetica" w:hAnsi="Helvetica" w:cstheme="minorHAnsi"/>
              </w:rPr>
              <w:t>1,28) = 22.65</w:t>
            </w:r>
          </w:p>
        </w:tc>
        <w:tc>
          <w:tcPr>
            <w:tcW w:w="1860" w:type="dxa"/>
          </w:tcPr>
          <w:p w14:paraId="0EFAD358" w14:textId="77777777" w:rsidR="00D90E7E" w:rsidRPr="00E86C38" w:rsidRDefault="00D90E7E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P &lt; 0.0001</w:t>
            </w:r>
          </w:p>
        </w:tc>
      </w:tr>
      <w:tr w:rsidR="00D90E7E" w:rsidRPr="00E86C38" w14:paraId="45DAD894" w14:textId="77777777" w:rsidTr="00635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</w:tcPr>
          <w:p w14:paraId="27B1D750" w14:textId="77777777" w:rsidR="00D90E7E" w:rsidRPr="00A55E1E" w:rsidRDefault="00D90E7E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</w:rPr>
              <w:t>OR5A1</w:t>
            </w:r>
          </w:p>
        </w:tc>
        <w:tc>
          <w:tcPr>
            <w:tcW w:w="1720" w:type="dxa"/>
          </w:tcPr>
          <w:p w14:paraId="6C9DEA68" w14:textId="77777777" w:rsidR="00D90E7E" w:rsidRPr="00E86C38" w:rsidRDefault="00D90E7E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3</w:t>
            </w:r>
          </w:p>
        </w:tc>
        <w:tc>
          <w:tcPr>
            <w:tcW w:w="2253" w:type="dxa"/>
          </w:tcPr>
          <w:p w14:paraId="01368987" w14:textId="77777777" w:rsidR="00D90E7E" w:rsidRPr="00E86C38" w:rsidRDefault="00D90E7E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gramStart"/>
            <w:r w:rsidRPr="00E86C38">
              <w:rPr>
                <w:rFonts w:ascii="Helvetica" w:hAnsi="Helvetica" w:cstheme="minorHAnsi"/>
              </w:rPr>
              <w:t>F(</w:t>
            </w:r>
            <w:proofErr w:type="gramEnd"/>
            <w:r w:rsidRPr="00E86C38">
              <w:rPr>
                <w:rFonts w:ascii="Helvetica" w:hAnsi="Helvetica" w:cstheme="minorHAnsi"/>
              </w:rPr>
              <w:t>1,28) = 5.827</w:t>
            </w:r>
          </w:p>
        </w:tc>
        <w:tc>
          <w:tcPr>
            <w:tcW w:w="1860" w:type="dxa"/>
          </w:tcPr>
          <w:p w14:paraId="2446A955" w14:textId="77777777" w:rsidR="00D90E7E" w:rsidRPr="00E86C38" w:rsidRDefault="00D90E7E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P = 0.02</w:t>
            </w:r>
          </w:p>
        </w:tc>
        <w:bookmarkStart w:id="0" w:name="_GoBack"/>
        <w:bookmarkEnd w:id="0"/>
      </w:tr>
      <w:tr w:rsidR="00D90E7E" w:rsidRPr="00E86C38" w14:paraId="40C0D69F" w14:textId="77777777" w:rsidTr="00635716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</w:tcPr>
          <w:p w14:paraId="77B37BAB" w14:textId="77777777" w:rsidR="00D90E7E" w:rsidRPr="00A55E1E" w:rsidRDefault="00D90E7E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</w:rPr>
              <w:t>OR2J2</w:t>
            </w:r>
          </w:p>
        </w:tc>
        <w:tc>
          <w:tcPr>
            <w:tcW w:w="1720" w:type="dxa"/>
          </w:tcPr>
          <w:p w14:paraId="3B9C45CF" w14:textId="77777777" w:rsidR="00D90E7E" w:rsidRPr="00E86C38" w:rsidRDefault="00D90E7E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3</w:t>
            </w:r>
          </w:p>
        </w:tc>
        <w:tc>
          <w:tcPr>
            <w:tcW w:w="2253" w:type="dxa"/>
          </w:tcPr>
          <w:p w14:paraId="752EE53F" w14:textId="77777777" w:rsidR="00D90E7E" w:rsidRPr="00E86C38" w:rsidRDefault="00D90E7E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gramStart"/>
            <w:r w:rsidRPr="00E86C38">
              <w:rPr>
                <w:rFonts w:ascii="Helvetica" w:hAnsi="Helvetica" w:cstheme="minorHAnsi"/>
              </w:rPr>
              <w:t>F(</w:t>
            </w:r>
            <w:proofErr w:type="gramEnd"/>
            <w:r w:rsidRPr="00E86C38">
              <w:rPr>
                <w:rFonts w:ascii="Helvetica" w:hAnsi="Helvetica" w:cstheme="minorHAnsi"/>
              </w:rPr>
              <w:t>1,28) = 17.2</w:t>
            </w:r>
          </w:p>
        </w:tc>
        <w:tc>
          <w:tcPr>
            <w:tcW w:w="1860" w:type="dxa"/>
          </w:tcPr>
          <w:p w14:paraId="231D93EE" w14:textId="77777777" w:rsidR="00D90E7E" w:rsidRPr="00E86C38" w:rsidRDefault="00D90E7E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P = 0.0003</w:t>
            </w:r>
          </w:p>
        </w:tc>
      </w:tr>
    </w:tbl>
    <w:p w14:paraId="40F65E57" w14:textId="77777777" w:rsidR="00D90E7E" w:rsidRPr="00E86C38" w:rsidRDefault="00D90E7E" w:rsidP="00D90E7E">
      <w:pPr>
        <w:bidi w:val="0"/>
        <w:jc w:val="both"/>
        <w:rPr>
          <w:rFonts w:ascii="Helvetica" w:hAnsi="Helvetica" w:cstheme="majorBidi"/>
          <w:sz w:val="24"/>
          <w:szCs w:val="24"/>
        </w:rPr>
      </w:pPr>
    </w:p>
    <w:p w14:paraId="468DFB82" w14:textId="7F40FEA1" w:rsidR="00D90E7E" w:rsidRPr="00E86C38" w:rsidRDefault="00D90E7E" w:rsidP="00D90E7E">
      <w:pPr>
        <w:bidi w:val="0"/>
        <w:spacing w:line="360" w:lineRule="auto"/>
        <w:jc w:val="both"/>
        <w:rPr>
          <w:rFonts w:ascii="Helvetica" w:hAnsi="Helvetica" w:cstheme="majorBidi"/>
          <w:b/>
          <w:bCs/>
          <w:sz w:val="24"/>
          <w:szCs w:val="24"/>
        </w:rPr>
      </w:pPr>
      <w:r w:rsidRPr="00E86C38">
        <w:rPr>
          <w:rFonts w:ascii="Helvetica" w:hAnsi="Helvetica" w:cstheme="majorBidi"/>
          <w:b/>
          <w:bCs/>
          <w:sz w:val="24"/>
          <w:szCs w:val="24"/>
        </w:rPr>
        <w:t>S</w:t>
      </w:r>
      <w:r>
        <w:rPr>
          <w:rFonts w:ascii="Helvetica" w:hAnsi="Helvetica" w:cstheme="majorBidi"/>
          <w:b/>
          <w:bCs/>
          <w:sz w:val="24"/>
          <w:szCs w:val="24"/>
        </w:rPr>
        <w:t>2</w:t>
      </w:r>
      <w:r w:rsidRPr="00E86C38">
        <w:rPr>
          <w:rFonts w:ascii="Helvetica" w:hAnsi="Helvetica" w:cstheme="majorBidi"/>
          <w:b/>
          <w:bCs/>
          <w:sz w:val="24"/>
          <w:szCs w:val="24"/>
        </w:rPr>
        <w:t xml:space="preserve"> Table. OR dose-response statistics</w:t>
      </w:r>
    </w:p>
    <w:p w14:paraId="4FF68424" w14:textId="77777777" w:rsidR="00D90E7E" w:rsidRPr="00E86C38" w:rsidRDefault="00D90E7E" w:rsidP="00D90E7E">
      <w:pPr>
        <w:bidi w:val="0"/>
        <w:spacing w:line="360" w:lineRule="auto"/>
        <w:jc w:val="both"/>
        <w:rPr>
          <w:rFonts w:ascii="Helvetica" w:hAnsi="Helvetica" w:cstheme="majorBidi"/>
          <w:sz w:val="24"/>
          <w:szCs w:val="24"/>
        </w:rPr>
      </w:pPr>
      <w:r w:rsidRPr="00E86C38">
        <w:rPr>
          <w:rFonts w:ascii="Helvetica" w:hAnsi="Helvetica" w:cstheme="majorBidi"/>
          <w:sz w:val="24"/>
          <w:szCs w:val="24"/>
        </w:rPr>
        <w:t>Repeated measures ANOVA for OR dose-response activation assay. F statistic and P-value matched for the compound factor (saline vs. tears).</w:t>
      </w:r>
    </w:p>
    <w:p w14:paraId="3F3831B8" w14:textId="77777777" w:rsidR="00D90E7E" w:rsidRPr="00E86C38" w:rsidRDefault="00D90E7E" w:rsidP="00D90E7E">
      <w:pPr>
        <w:bidi w:val="0"/>
        <w:spacing w:line="360" w:lineRule="auto"/>
        <w:jc w:val="both"/>
        <w:rPr>
          <w:rFonts w:ascii="Helvetica" w:hAnsi="Helvetica" w:cstheme="majorBidi"/>
          <w:sz w:val="24"/>
          <w:szCs w:val="24"/>
        </w:rPr>
      </w:pPr>
    </w:p>
    <w:p w14:paraId="69D8351C" w14:textId="77777777" w:rsidR="003206D2" w:rsidRPr="00D90E7E" w:rsidRDefault="003206D2"/>
    <w:sectPr w:rsidR="003206D2" w:rsidRPr="00D90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E7E"/>
    <w:rsid w:val="003206D2"/>
    <w:rsid w:val="00635716"/>
    <w:rsid w:val="00AD4B03"/>
    <w:rsid w:val="00D9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63D9C"/>
  <w15:chartTrackingRefBased/>
  <w15:docId w15:val="{BF3CFA26-ADFA-440E-93B7-22FBE9805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E7E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90E7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2</cp:revision>
  <dcterms:created xsi:type="dcterms:W3CDTF">2023-12-01T15:29:00Z</dcterms:created>
  <dcterms:modified xsi:type="dcterms:W3CDTF">2023-12-01T15:34:00Z</dcterms:modified>
</cp:coreProperties>
</file>